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5EB47" w14:textId="40E88828" w:rsidR="008972A4" w:rsidRPr="00121426" w:rsidRDefault="008972A4" w:rsidP="008972A4">
      <w:pPr>
        <w:rPr>
          <w:rFonts w:ascii="Times New Roman" w:hAnsi="Times New Roman" w:cs="Times New Roman"/>
          <w:b/>
          <w:bCs/>
        </w:rPr>
      </w:pPr>
      <w:proofErr w:type="spellStart"/>
      <w:r w:rsidRPr="00121426">
        <w:rPr>
          <w:rFonts w:ascii="Times New Roman" w:hAnsi="Times New Roman" w:cs="Times New Roman"/>
          <w:b/>
          <w:bCs/>
        </w:rPr>
        <w:t>Application</w:t>
      </w:r>
      <w:proofErr w:type="spellEnd"/>
      <w:r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21426">
        <w:rPr>
          <w:rFonts w:ascii="Times New Roman" w:hAnsi="Times New Roman" w:cs="Times New Roman"/>
          <w:b/>
          <w:bCs/>
        </w:rPr>
        <w:t>potential</w:t>
      </w:r>
      <w:proofErr w:type="spellEnd"/>
      <w:r w:rsidRPr="00121426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121426">
        <w:rPr>
          <w:rFonts w:ascii="Times New Roman" w:hAnsi="Times New Roman" w:cs="Times New Roman"/>
          <w:b/>
          <w:bCs/>
        </w:rPr>
        <w:t>chicken</w:t>
      </w:r>
      <w:proofErr w:type="spellEnd"/>
      <w:r w:rsidRPr="00121426">
        <w:rPr>
          <w:rFonts w:ascii="Times New Roman" w:hAnsi="Times New Roman" w:cs="Times New Roman"/>
          <w:b/>
          <w:bCs/>
        </w:rPr>
        <w:t xml:space="preserve"> DNA </w:t>
      </w:r>
      <w:proofErr w:type="gramStart"/>
      <w:r w:rsidRPr="00121426">
        <w:rPr>
          <w:rFonts w:ascii="Times New Roman" w:hAnsi="Times New Roman" w:cs="Times New Roman"/>
          <w:b/>
          <w:bCs/>
        </w:rPr>
        <w:t>chip in</w:t>
      </w:r>
      <w:proofErr w:type="gramEnd"/>
      <w:r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21426">
        <w:rPr>
          <w:rFonts w:ascii="Times New Roman" w:hAnsi="Times New Roman" w:cs="Times New Roman"/>
          <w:b/>
          <w:bCs/>
        </w:rPr>
        <w:t>domestic</w:t>
      </w:r>
      <w:proofErr w:type="spellEnd"/>
      <w:r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21426">
        <w:rPr>
          <w:rFonts w:ascii="Times New Roman" w:hAnsi="Times New Roman" w:cs="Times New Roman"/>
          <w:b/>
          <w:bCs/>
        </w:rPr>
        <w:t>pigeon</w:t>
      </w:r>
      <w:proofErr w:type="spellEnd"/>
      <w:r w:rsidRPr="00121426">
        <w:rPr>
          <w:rFonts w:ascii="Times New Roman" w:hAnsi="Times New Roman" w:cs="Times New Roman"/>
          <w:b/>
          <w:bCs/>
        </w:rPr>
        <w:t xml:space="preserve"> species</w:t>
      </w:r>
      <w:r w:rsidR="00CB56F4" w:rsidRPr="00121426">
        <w:rPr>
          <w:rFonts w:ascii="Times New Roman" w:hAnsi="Times New Roman" w:cs="Times New Roman"/>
          <w:b/>
          <w:bCs/>
        </w:rPr>
        <w:t xml:space="preserve"> – </w:t>
      </w:r>
      <w:proofErr w:type="spellStart"/>
      <w:r w:rsidR="00CB56F4" w:rsidRPr="00121426">
        <w:rPr>
          <w:rFonts w:ascii="Times New Roman" w:hAnsi="Times New Roman" w:cs="Times New Roman"/>
          <w:b/>
          <w:bCs/>
        </w:rPr>
        <w:t>preliminary</w:t>
      </w:r>
      <w:proofErr w:type="spellEnd"/>
      <w:r w:rsidR="00CB56F4"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CB56F4" w:rsidRPr="00121426">
        <w:rPr>
          <w:rFonts w:ascii="Times New Roman" w:hAnsi="Times New Roman" w:cs="Times New Roman"/>
          <w:b/>
          <w:bCs/>
        </w:rPr>
        <w:t>results</w:t>
      </w:r>
      <w:proofErr w:type="spellEnd"/>
      <w:r w:rsidRPr="00121426">
        <w:rPr>
          <w:rFonts w:ascii="Times New Roman" w:hAnsi="Times New Roman" w:cs="Times New Roman"/>
          <w:b/>
          <w:bCs/>
        </w:rPr>
        <w:tab/>
      </w:r>
      <w:r w:rsidRPr="00121426">
        <w:rPr>
          <w:rFonts w:ascii="Times New Roman" w:hAnsi="Times New Roman" w:cs="Times New Roman"/>
          <w:b/>
          <w:bCs/>
        </w:rPr>
        <w:tab/>
      </w:r>
      <w:r w:rsidRPr="00121426">
        <w:rPr>
          <w:rFonts w:ascii="Times New Roman" w:hAnsi="Times New Roman" w:cs="Times New Roman"/>
          <w:b/>
          <w:bCs/>
        </w:rPr>
        <w:tab/>
      </w:r>
    </w:p>
    <w:p w14:paraId="714FBAC3" w14:textId="2215DE1C" w:rsidR="008972A4" w:rsidRPr="00121426" w:rsidRDefault="008972A4" w:rsidP="008972A4">
      <w:pPr>
        <w:rPr>
          <w:rFonts w:ascii="Times New Roman" w:hAnsi="Times New Roman" w:cs="Times New Roman"/>
        </w:rPr>
      </w:pPr>
      <w:r w:rsidRPr="00121426">
        <w:rPr>
          <w:rFonts w:ascii="Times New Roman" w:hAnsi="Times New Roman" w:cs="Times New Roman"/>
        </w:rPr>
        <w:t xml:space="preserve">Balog, </w:t>
      </w:r>
      <w:r w:rsidR="00754308" w:rsidRPr="00121426">
        <w:rPr>
          <w:rFonts w:ascii="Times New Roman" w:hAnsi="Times New Roman" w:cs="Times New Roman"/>
        </w:rPr>
        <w:t xml:space="preserve">K., </w:t>
      </w:r>
      <w:proofErr w:type="spellStart"/>
      <w:r w:rsidRPr="00121426">
        <w:rPr>
          <w:rFonts w:ascii="Times New Roman" w:hAnsi="Times New Roman" w:cs="Times New Roman"/>
        </w:rPr>
        <w:t>Mizeranschi</w:t>
      </w:r>
      <w:proofErr w:type="spellEnd"/>
      <w:r w:rsidRPr="00121426">
        <w:rPr>
          <w:rFonts w:ascii="Times New Roman" w:hAnsi="Times New Roman" w:cs="Times New Roman"/>
        </w:rPr>
        <w:t xml:space="preserve">, </w:t>
      </w:r>
      <w:r w:rsidR="00754308" w:rsidRPr="00121426">
        <w:rPr>
          <w:rFonts w:ascii="Times New Roman" w:hAnsi="Times New Roman" w:cs="Times New Roman"/>
        </w:rPr>
        <w:t xml:space="preserve">A., </w:t>
      </w:r>
      <w:proofErr w:type="spellStart"/>
      <w:r w:rsidRPr="00121426">
        <w:rPr>
          <w:rFonts w:ascii="Times New Roman" w:hAnsi="Times New Roman" w:cs="Times New Roman"/>
        </w:rPr>
        <w:t>Wanjala</w:t>
      </w:r>
      <w:proofErr w:type="spellEnd"/>
      <w:r w:rsidRPr="00121426">
        <w:rPr>
          <w:rFonts w:ascii="Times New Roman" w:hAnsi="Times New Roman" w:cs="Times New Roman"/>
        </w:rPr>
        <w:t>,</w:t>
      </w:r>
      <w:r w:rsidR="00754308" w:rsidRPr="00121426">
        <w:rPr>
          <w:rFonts w:ascii="Times New Roman" w:hAnsi="Times New Roman" w:cs="Times New Roman"/>
        </w:rPr>
        <w:t xml:space="preserve"> G.,</w:t>
      </w:r>
      <w:r w:rsidRPr="00121426">
        <w:rPr>
          <w:rFonts w:ascii="Times New Roman" w:hAnsi="Times New Roman" w:cs="Times New Roman"/>
        </w:rPr>
        <w:t xml:space="preserve"> Sipos, </w:t>
      </w:r>
      <w:r w:rsidR="00754308" w:rsidRPr="00121426">
        <w:rPr>
          <w:rFonts w:ascii="Times New Roman" w:hAnsi="Times New Roman" w:cs="Times New Roman"/>
        </w:rPr>
        <w:t xml:space="preserve">B., </w:t>
      </w:r>
      <w:r w:rsidRPr="00121426">
        <w:rPr>
          <w:rFonts w:ascii="Times New Roman" w:hAnsi="Times New Roman" w:cs="Times New Roman"/>
        </w:rPr>
        <w:t xml:space="preserve">Kusza, </w:t>
      </w:r>
      <w:r w:rsidR="00754308" w:rsidRPr="00121426">
        <w:rPr>
          <w:rFonts w:ascii="Times New Roman" w:hAnsi="Times New Roman" w:cs="Times New Roman"/>
        </w:rPr>
        <w:t>Sz.,</w:t>
      </w:r>
      <w:r w:rsidRPr="00121426">
        <w:rPr>
          <w:rFonts w:ascii="Times New Roman" w:hAnsi="Times New Roman" w:cs="Times New Roman"/>
        </w:rPr>
        <w:t xml:space="preserve"> Bagi</w:t>
      </w:r>
      <w:r w:rsidR="00754308" w:rsidRPr="00121426">
        <w:rPr>
          <w:rFonts w:ascii="Times New Roman" w:hAnsi="Times New Roman" w:cs="Times New Roman"/>
        </w:rPr>
        <w:t>, Z.</w:t>
      </w:r>
      <w:r w:rsidRPr="00121426">
        <w:rPr>
          <w:rFonts w:ascii="Times New Roman" w:hAnsi="Times New Roman" w:cs="Times New Roman"/>
        </w:rPr>
        <w:tab/>
      </w:r>
      <w:r w:rsidRPr="00121426">
        <w:rPr>
          <w:rFonts w:ascii="Times New Roman" w:hAnsi="Times New Roman" w:cs="Times New Roman"/>
        </w:rPr>
        <w:tab/>
      </w:r>
      <w:r w:rsidRPr="00121426">
        <w:rPr>
          <w:rFonts w:ascii="Times New Roman" w:hAnsi="Times New Roman" w:cs="Times New Roman"/>
        </w:rPr>
        <w:tab/>
      </w:r>
    </w:p>
    <w:p w14:paraId="0FE93EDC" w14:textId="200A2C9C" w:rsidR="008972A4" w:rsidRPr="00121426" w:rsidRDefault="00CB56F4" w:rsidP="008972A4">
      <w:pPr>
        <w:rPr>
          <w:rFonts w:ascii="Times New Roman" w:hAnsi="Times New Roman" w:cs="Times New Roman"/>
        </w:rPr>
      </w:pPr>
      <w:proofErr w:type="spellStart"/>
      <w:r w:rsidRPr="00121426">
        <w:rPr>
          <w:rFonts w:ascii="Times New Roman" w:hAnsi="Times New Roman" w:cs="Times New Roman"/>
        </w:rPr>
        <w:t>Saudi</w:t>
      </w:r>
      <w:proofErr w:type="spellEnd"/>
      <w:r w:rsidRPr="00121426">
        <w:rPr>
          <w:rFonts w:ascii="Times New Roman" w:hAnsi="Times New Roman" w:cs="Times New Roman"/>
        </w:rPr>
        <w:t xml:space="preserve"> Journal of </w:t>
      </w:r>
      <w:proofErr w:type="spellStart"/>
      <w:r w:rsidRPr="00121426">
        <w:rPr>
          <w:rFonts w:ascii="Times New Roman" w:hAnsi="Times New Roman" w:cs="Times New Roman"/>
        </w:rPr>
        <w:t>Biological</w:t>
      </w:r>
      <w:proofErr w:type="spellEnd"/>
      <w:r w:rsidRPr="00121426">
        <w:rPr>
          <w:rFonts w:ascii="Times New Roman" w:hAnsi="Times New Roman" w:cs="Times New Roman"/>
        </w:rPr>
        <w:t xml:space="preserve"> Sciences</w:t>
      </w:r>
      <w:r w:rsidR="008972A4" w:rsidRPr="00121426">
        <w:rPr>
          <w:rFonts w:ascii="Times New Roman" w:hAnsi="Times New Roman" w:cs="Times New Roman"/>
        </w:rPr>
        <w:tab/>
      </w:r>
    </w:p>
    <w:p w14:paraId="6F7ABCFD" w14:textId="55F76BA3" w:rsidR="008972A4" w:rsidRPr="00121426" w:rsidRDefault="008972A4" w:rsidP="008972A4">
      <w:pPr>
        <w:rPr>
          <w:rFonts w:ascii="Times New Roman" w:hAnsi="Times New Roman" w:cs="Times New Roman"/>
        </w:rPr>
      </w:pPr>
      <w:r w:rsidRPr="00121426">
        <w:rPr>
          <w:rFonts w:ascii="Times New Roman" w:hAnsi="Times New Roman" w:cs="Times New Roman"/>
        </w:rPr>
        <w:tab/>
      </w:r>
      <w:r w:rsidRPr="00121426">
        <w:rPr>
          <w:rFonts w:ascii="Times New Roman" w:hAnsi="Times New Roman" w:cs="Times New Roman"/>
        </w:rPr>
        <w:tab/>
      </w:r>
    </w:p>
    <w:p w14:paraId="6A80D1E6" w14:textId="69F625D6" w:rsidR="007B246E" w:rsidRPr="00121426" w:rsidRDefault="00193671" w:rsidP="007B246E">
      <w:pPr>
        <w:rPr>
          <w:rFonts w:ascii="Times New Roman" w:hAnsi="Times New Roman" w:cs="Times New Roman"/>
          <w:b/>
          <w:bCs/>
        </w:rPr>
      </w:pPr>
      <w:proofErr w:type="spellStart"/>
      <w:r w:rsidRPr="00121426">
        <w:rPr>
          <w:rFonts w:ascii="Times New Roman" w:hAnsi="Times New Roman" w:cs="Times New Roman"/>
          <w:b/>
          <w:bCs/>
        </w:rPr>
        <w:t>Table</w:t>
      </w:r>
      <w:proofErr w:type="spellEnd"/>
      <w:r w:rsidRPr="00121426">
        <w:rPr>
          <w:rFonts w:ascii="Times New Roman" w:hAnsi="Times New Roman" w:cs="Times New Roman"/>
          <w:b/>
          <w:bCs/>
        </w:rPr>
        <w:t xml:space="preserve"> </w:t>
      </w:r>
      <w:r w:rsidR="007B246E" w:rsidRPr="00121426">
        <w:rPr>
          <w:rFonts w:ascii="Times New Roman" w:hAnsi="Times New Roman" w:cs="Times New Roman"/>
          <w:b/>
          <w:bCs/>
        </w:rPr>
        <w:t xml:space="preserve">S2. The </w:t>
      </w:r>
      <w:proofErr w:type="spellStart"/>
      <w:r w:rsidR="007B246E" w:rsidRPr="00121426">
        <w:rPr>
          <w:rFonts w:ascii="Times New Roman" w:hAnsi="Times New Roman" w:cs="Times New Roman"/>
          <w:b/>
          <w:bCs/>
        </w:rPr>
        <w:t>list</w:t>
      </w:r>
      <w:proofErr w:type="spellEnd"/>
      <w:r w:rsidR="007B246E" w:rsidRPr="00121426">
        <w:rPr>
          <w:rFonts w:ascii="Times New Roman" w:hAnsi="Times New Roman" w:cs="Times New Roman"/>
          <w:b/>
          <w:bCs/>
        </w:rPr>
        <w:t xml:space="preserve"> of 356 </w:t>
      </w:r>
      <w:proofErr w:type="spellStart"/>
      <w:r w:rsidR="007B246E" w:rsidRPr="00121426">
        <w:rPr>
          <w:rFonts w:ascii="Times New Roman" w:hAnsi="Times New Roman" w:cs="Times New Roman"/>
          <w:b/>
          <w:bCs/>
        </w:rPr>
        <w:t>SNPs</w:t>
      </w:r>
      <w:proofErr w:type="spellEnd"/>
      <w:r w:rsidR="007B246E"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B246E" w:rsidRPr="00121426">
        <w:rPr>
          <w:rFonts w:ascii="Times New Roman" w:hAnsi="Times New Roman" w:cs="Times New Roman"/>
          <w:b/>
          <w:bCs/>
        </w:rPr>
        <w:t>remaining</w:t>
      </w:r>
      <w:proofErr w:type="spellEnd"/>
      <w:r w:rsidR="007B246E"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B246E" w:rsidRPr="00121426">
        <w:rPr>
          <w:rFonts w:ascii="Times New Roman" w:hAnsi="Times New Roman" w:cs="Times New Roman"/>
          <w:b/>
          <w:bCs/>
        </w:rPr>
        <w:t>after</w:t>
      </w:r>
      <w:proofErr w:type="spellEnd"/>
      <w:r w:rsidR="007B246E"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B246E" w:rsidRPr="00121426">
        <w:rPr>
          <w:rFonts w:ascii="Times New Roman" w:hAnsi="Times New Roman" w:cs="Times New Roman"/>
          <w:b/>
          <w:bCs/>
        </w:rPr>
        <w:t>quality</w:t>
      </w:r>
      <w:proofErr w:type="spellEnd"/>
      <w:r w:rsidR="007B246E" w:rsidRPr="0012142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7B246E" w:rsidRPr="00121426">
        <w:rPr>
          <w:rFonts w:ascii="Times New Roman" w:hAnsi="Times New Roman" w:cs="Times New Roman"/>
          <w:b/>
          <w:bCs/>
        </w:rPr>
        <w:t>control</w:t>
      </w:r>
      <w:proofErr w:type="spellEnd"/>
    </w:p>
    <w:p w14:paraId="6C00085C" w14:textId="77777777" w:rsidR="007B246E" w:rsidRPr="00121426" w:rsidRDefault="007B246E" w:rsidP="007B246E">
      <w:pPr>
        <w:rPr>
          <w:rFonts w:ascii="Times New Roman" w:hAnsi="Times New Roman" w:cs="Times New Roman"/>
        </w:rPr>
        <w:sectPr w:rsidR="007B246E" w:rsidRPr="00121426" w:rsidSect="00E10F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020F09F" w14:textId="036F93AC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0777</w:t>
      </w:r>
    </w:p>
    <w:p w14:paraId="7ABBD22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0920</w:t>
      </w:r>
    </w:p>
    <w:p w14:paraId="1279626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1723</w:t>
      </w:r>
    </w:p>
    <w:p w14:paraId="55C0F39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60407</w:t>
      </w:r>
    </w:p>
    <w:p w14:paraId="664DD07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60440</w:t>
      </w:r>
    </w:p>
    <w:p w14:paraId="5242E1D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60465</w:t>
      </w:r>
    </w:p>
    <w:p w14:paraId="6ADF881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3707</w:t>
      </w:r>
    </w:p>
    <w:p w14:paraId="1C74CC0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3770</w:t>
      </w:r>
    </w:p>
    <w:p w14:paraId="47C3CAC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756550</w:t>
      </w:r>
    </w:p>
    <w:p w14:paraId="3D475B3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34498</w:t>
      </w:r>
    </w:p>
    <w:p w14:paraId="7583DAF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32954</w:t>
      </w:r>
    </w:p>
    <w:p w14:paraId="5E73610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30900</w:t>
      </w:r>
    </w:p>
    <w:p w14:paraId="0B5F731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3137220</w:t>
      </w:r>
    </w:p>
    <w:p w14:paraId="67CDF4E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6628</w:t>
      </w:r>
    </w:p>
    <w:p w14:paraId="6338C4F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205470</w:t>
      </w:r>
    </w:p>
    <w:p w14:paraId="13EA08E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37714</w:t>
      </w:r>
    </w:p>
    <w:p w14:paraId="146494C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37906</w:t>
      </w:r>
    </w:p>
    <w:p w14:paraId="71AD8B9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08639</w:t>
      </w:r>
    </w:p>
    <w:p w14:paraId="29D0D0C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226336</w:t>
      </w:r>
    </w:p>
    <w:p w14:paraId="4AE67A0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807453</w:t>
      </w:r>
    </w:p>
    <w:p w14:paraId="06E40B3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242113</w:t>
      </w:r>
    </w:p>
    <w:p w14:paraId="758E874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246972</w:t>
      </w:r>
    </w:p>
    <w:p w14:paraId="77E7BFB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816659</w:t>
      </w:r>
    </w:p>
    <w:p w14:paraId="10B3FB6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58221</w:t>
      </w:r>
    </w:p>
    <w:p w14:paraId="63C0390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58322</w:t>
      </w:r>
    </w:p>
    <w:p w14:paraId="60583AC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17563</w:t>
      </w:r>
    </w:p>
    <w:p w14:paraId="33D496F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18020</w:t>
      </w:r>
    </w:p>
    <w:p w14:paraId="7DB0B9C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18985</w:t>
      </w:r>
    </w:p>
    <w:p w14:paraId="7FD2FF2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830969</w:t>
      </w:r>
    </w:p>
    <w:p w14:paraId="5C932D2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306338</w:t>
      </w:r>
    </w:p>
    <w:p w14:paraId="1537C44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96420</w:t>
      </w:r>
    </w:p>
    <w:p w14:paraId="1771977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96402</w:t>
      </w:r>
    </w:p>
    <w:p w14:paraId="7BCD32A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88629</w:t>
      </w:r>
    </w:p>
    <w:p w14:paraId="0A1D433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46774</w:t>
      </w:r>
    </w:p>
    <w:p w14:paraId="1FA8ED0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06735</w:t>
      </w:r>
    </w:p>
    <w:p w14:paraId="2E98E62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862605</w:t>
      </w:r>
    </w:p>
    <w:p w14:paraId="3AC329A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09597</w:t>
      </w:r>
    </w:p>
    <w:p w14:paraId="6C210B2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85258</w:t>
      </w:r>
    </w:p>
    <w:p w14:paraId="4AB5FF8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85679</w:t>
      </w:r>
    </w:p>
    <w:p w14:paraId="4318E3F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40636</w:t>
      </w:r>
    </w:p>
    <w:p w14:paraId="2CED5EB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33311</w:t>
      </w:r>
    </w:p>
    <w:p w14:paraId="2957FF0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36113</w:t>
      </w:r>
    </w:p>
    <w:p w14:paraId="2FDF9A3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44168</w:t>
      </w:r>
    </w:p>
    <w:p w14:paraId="302D092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40183</w:t>
      </w:r>
    </w:p>
    <w:p w14:paraId="4AC5D63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44358</w:t>
      </w:r>
    </w:p>
    <w:p w14:paraId="22B7F82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894797</w:t>
      </w:r>
    </w:p>
    <w:p w14:paraId="06B72FB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897294</w:t>
      </w:r>
    </w:p>
    <w:p w14:paraId="3CAEEAA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49561</w:t>
      </w:r>
    </w:p>
    <w:p w14:paraId="1D6DF59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713113</w:t>
      </w:r>
    </w:p>
    <w:p w14:paraId="1E72AC2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902012</w:t>
      </w:r>
    </w:p>
    <w:p w14:paraId="3042D39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56164</w:t>
      </w:r>
    </w:p>
    <w:p w14:paraId="0EBB508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56744</w:t>
      </w:r>
    </w:p>
    <w:p w14:paraId="430BE46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473160</w:t>
      </w:r>
    </w:p>
    <w:p w14:paraId="3A468CE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480763</w:t>
      </w:r>
    </w:p>
    <w:p w14:paraId="3F983DF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59089</w:t>
      </w:r>
    </w:p>
    <w:p w14:paraId="4E8D90C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52917</w:t>
      </w:r>
    </w:p>
    <w:p w14:paraId="27F82C0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76345</w:t>
      </w:r>
    </w:p>
    <w:p w14:paraId="76BD436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56285</w:t>
      </w:r>
    </w:p>
    <w:p w14:paraId="55CEEDB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78011</w:t>
      </w:r>
    </w:p>
    <w:p w14:paraId="7E81E9D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80481</w:t>
      </w:r>
    </w:p>
    <w:p w14:paraId="58F4693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81610</w:t>
      </w:r>
    </w:p>
    <w:p w14:paraId="337659D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59094</w:t>
      </w:r>
    </w:p>
    <w:p w14:paraId="5E61AA0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59781</w:t>
      </w:r>
    </w:p>
    <w:p w14:paraId="63C3CFD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987474</w:t>
      </w:r>
    </w:p>
    <w:p w14:paraId="6A093F0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62679</w:t>
      </w:r>
    </w:p>
    <w:p w14:paraId="7FC3B3C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62884</w:t>
      </w:r>
    </w:p>
    <w:p w14:paraId="11D5AB8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31757</w:t>
      </w:r>
    </w:p>
    <w:p w14:paraId="4D21E47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59107</w:t>
      </w:r>
    </w:p>
    <w:p w14:paraId="28463FD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536225</w:t>
      </w:r>
    </w:p>
    <w:p w14:paraId="2A0CAF3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60839</w:t>
      </w:r>
    </w:p>
    <w:p w14:paraId="43AAB81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37210</w:t>
      </w:r>
    </w:p>
    <w:p w14:paraId="0764D51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38708</w:t>
      </w:r>
    </w:p>
    <w:p w14:paraId="424EEC6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891507</w:t>
      </w:r>
    </w:p>
    <w:p w14:paraId="68D0159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63360</w:t>
      </w:r>
    </w:p>
    <w:p w14:paraId="11D92A7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892848</w:t>
      </w:r>
    </w:p>
    <w:p w14:paraId="533E93D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07594</w:t>
      </w:r>
    </w:p>
    <w:p w14:paraId="22BB321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37110</w:t>
      </w:r>
    </w:p>
    <w:p w14:paraId="027D8E0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54677</w:t>
      </w:r>
    </w:p>
    <w:p w14:paraId="25BE44B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27561</w:t>
      </w:r>
    </w:p>
    <w:p w14:paraId="0F5ECD5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41307</w:t>
      </w:r>
    </w:p>
    <w:p w14:paraId="42F9520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84587</w:t>
      </w:r>
    </w:p>
    <w:p w14:paraId="71CDEB2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41823</w:t>
      </w:r>
    </w:p>
    <w:p w14:paraId="03C331F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41993</w:t>
      </w:r>
    </w:p>
    <w:p w14:paraId="7261129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67159</w:t>
      </w:r>
    </w:p>
    <w:p w14:paraId="1112413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44250</w:t>
      </w:r>
    </w:p>
    <w:p w14:paraId="045C63E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68949</w:t>
      </w:r>
    </w:p>
    <w:p w14:paraId="677139A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92643</w:t>
      </w:r>
    </w:p>
    <w:p w14:paraId="7DBCD5D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75008</w:t>
      </w:r>
    </w:p>
    <w:p w14:paraId="506478B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94411</w:t>
      </w:r>
    </w:p>
    <w:p w14:paraId="3977D5A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45269</w:t>
      </w:r>
    </w:p>
    <w:p w14:paraId="454B507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74519</w:t>
      </w:r>
    </w:p>
    <w:p w14:paraId="755AA9F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82760</w:t>
      </w:r>
    </w:p>
    <w:p w14:paraId="32364BA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50403</w:t>
      </w:r>
    </w:p>
    <w:p w14:paraId="680236D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23012</w:t>
      </w:r>
    </w:p>
    <w:p w14:paraId="37FEADC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52296</w:t>
      </w:r>
    </w:p>
    <w:p w14:paraId="405D4C5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03128</w:t>
      </w:r>
    </w:p>
    <w:p w14:paraId="56465D0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03856</w:t>
      </w:r>
    </w:p>
    <w:p w14:paraId="646CA57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39443</w:t>
      </w:r>
    </w:p>
    <w:p w14:paraId="3713EB9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53863</w:t>
      </w:r>
    </w:p>
    <w:p w14:paraId="1240FBC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02234</w:t>
      </w:r>
    </w:p>
    <w:p w14:paraId="6207126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40849</w:t>
      </w:r>
    </w:p>
    <w:p w14:paraId="4459B37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06942</w:t>
      </w:r>
    </w:p>
    <w:p w14:paraId="4047937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49986</w:t>
      </w:r>
    </w:p>
    <w:p w14:paraId="14F1C40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36957</w:t>
      </w:r>
    </w:p>
    <w:p w14:paraId="19FB15E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14752</w:t>
      </w:r>
    </w:p>
    <w:p w14:paraId="5084A12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56916</w:t>
      </w:r>
    </w:p>
    <w:p w14:paraId="0B2630C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21592</w:t>
      </w:r>
    </w:p>
    <w:p w14:paraId="532A083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72368</w:t>
      </w:r>
    </w:p>
    <w:p w14:paraId="0E89786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33512</w:t>
      </w:r>
    </w:p>
    <w:p w14:paraId="4ADDB6A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38955</w:t>
      </w:r>
    </w:p>
    <w:p w14:paraId="36B5025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62930</w:t>
      </w:r>
    </w:p>
    <w:p w14:paraId="59272C4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34623</w:t>
      </w:r>
    </w:p>
    <w:p w14:paraId="4EDB735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43482</w:t>
      </w:r>
    </w:p>
    <w:p w14:paraId="53E5BE7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20455</w:t>
      </w:r>
    </w:p>
    <w:p w14:paraId="2FC94CA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40469</w:t>
      </w:r>
    </w:p>
    <w:p w14:paraId="588E5F9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33981</w:t>
      </w:r>
    </w:p>
    <w:p w14:paraId="68F5CAD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68333</w:t>
      </w:r>
    </w:p>
    <w:p w14:paraId="38729F2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68898</w:t>
      </w:r>
    </w:p>
    <w:p w14:paraId="20504BE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56096</w:t>
      </w:r>
    </w:p>
    <w:p w14:paraId="437B866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39017</w:t>
      </w:r>
    </w:p>
    <w:p w14:paraId="74DFCF7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53122</w:t>
      </w:r>
    </w:p>
    <w:p w14:paraId="4927155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56946</w:t>
      </w:r>
    </w:p>
    <w:p w14:paraId="7B69C5D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55037</w:t>
      </w:r>
    </w:p>
    <w:p w14:paraId="23D7241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58438</w:t>
      </w:r>
    </w:p>
    <w:p w14:paraId="0F906AB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53251</w:t>
      </w:r>
    </w:p>
    <w:p w14:paraId="32599DB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63225</w:t>
      </w:r>
    </w:p>
    <w:p w14:paraId="3304E6D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72303</w:t>
      </w:r>
    </w:p>
    <w:p w14:paraId="5E1808F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58876</w:t>
      </w:r>
    </w:p>
    <w:p w14:paraId="5B1CBD2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56306</w:t>
      </w:r>
    </w:p>
    <w:p w14:paraId="7892523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10966</w:t>
      </w:r>
    </w:p>
    <w:p w14:paraId="206822C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12610</w:t>
      </w:r>
    </w:p>
    <w:p w14:paraId="560A10D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239463</w:t>
      </w:r>
    </w:p>
    <w:p w14:paraId="5B33FF6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13405</w:t>
      </w:r>
    </w:p>
    <w:p w14:paraId="74DB398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31919</w:t>
      </w:r>
    </w:p>
    <w:p w14:paraId="193B326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14212</w:t>
      </w:r>
    </w:p>
    <w:p w14:paraId="0F09A08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35265</w:t>
      </w:r>
    </w:p>
    <w:p w14:paraId="7F5FAE8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332830</w:t>
      </w:r>
    </w:p>
    <w:p w14:paraId="14B79BA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261830</w:t>
      </w:r>
    </w:p>
    <w:p w14:paraId="62DB466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281869</w:t>
      </w:r>
    </w:p>
    <w:p w14:paraId="1129F85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23730</w:t>
      </w:r>
    </w:p>
    <w:p w14:paraId="1228667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65797</w:t>
      </w:r>
    </w:p>
    <w:p w14:paraId="32F0973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lastRenderedPageBreak/>
        <w:t>Gga_rs14368687</w:t>
      </w:r>
    </w:p>
    <w:p w14:paraId="52E4D4B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73900</w:t>
      </w:r>
    </w:p>
    <w:p w14:paraId="2FC261B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75158</w:t>
      </w:r>
    </w:p>
    <w:p w14:paraId="4F2BFB3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75807</w:t>
      </w:r>
    </w:p>
    <w:p w14:paraId="6550E38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76216</w:t>
      </w:r>
    </w:p>
    <w:p w14:paraId="6B36035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300688</w:t>
      </w:r>
    </w:p>
    <w:p w14:paraId="122A20A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391102</w:t>
      </w:r>
    </w:p>
    <w:p w14:paraId="7532910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403248</w:t>
      </w:r>
    </w:p>
    <w:p w14:paraId="2FF2EA3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 xml:space="preserve">GGaluGA230674 </w:t>
      </w:r>
    </w:p>
    <w:p w14:paraId="1510728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88780</w:t>
      </w:r>
    </w:p>
    <w:p w14:paraId="3306C5D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91034</w:t>
      </w:r>
    </w:p>
    <w:p w14:paraId="25E09B4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34329</w:t>
      </w:r>
    </w:p>
    <w:p w14:paraId="34B2BCC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34360</w:t>
      </w:r>
    </w:p>
    <w:p w14:paraId="4800F60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34987</w:t>
      </w:r>
    </w:p>
    <w:p w14:paraId="67EB85A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10471</w:t>
      </w:r>
    </w:p>
    <w:p w14:paraId="5172E4A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343009</w:t>
      </w:r>
    </w:p>
    <w:p w14:paraId="3FB9DE9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14625</w:t>
      </w:r>
    </w:p>
    <w:p w14:paraId="589D021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484269</w:t>
      </w:r>
    </w:p>
    <w:p w14:paraId="1A67531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24011</w:t>
      </w:r>
    </w:p>
    <w:p w14:paraId="08EBDF3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48467</w:t>
      </w:r>
    </w:p>
    <w:p w14:paraId="5BE01C5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49159</w:t>
      </w:r>
    </w:p>
    <w:p w14:paraId="3FAC5F7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576379</w:t>
      </w:r>
    </w:p>
    <w:p w14:paraId="52D74FF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37998</w:t>
      </w:r>
    </w:p>
    <w:p w14:paraId="29239A9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49741</w:t>
      </w:r>
    </w:p>
    <w:p w14:paraId="55EF316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41946</w:t>
      </w:r>
    </w:p>
    <w:p w14:paraId="544646D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42279</w:t>
      </w:r>
    </w:p>
    <w:p w14:paraId="271919A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52382</w:t>
      </w:r>
    </w:p>
    <w:p w14:paraId="08F8CF5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396454</w:t>
      </w:r>
    </w:p>
    <w:p w14:paraId="4C3709A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79052</w:t>
      </w:r>
    </w:p>
    <w:p w14:paraId="76795B3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63381</w:t>
      </w:r>
    </w:p>
    <w:p w14:paraId="28AC9B1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63941</w:t>
      </w:r>
    </w:p>
    <w:p w14:paraId="00C6294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87426</w:t>
      </w:r>
    </w:p>
    <w:p w14:paraId="4D2B636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32567</w:t>
      </w:r>
    </w:p>
    <w:p w14:paraId="1491975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34015</w:t>
      </w:r>
    </w:p>
    <w:p w14:paraId="30672AD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35243</w:t>
      </w:r>
    </w:p>
    <w:p w14:paraId="00E32BD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07202</w:t>
      </w:r>
    </w:p>
    <w:p w14:paraId="261661C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66814</w:t>
      </w:r>
    </w:p>
    <w:p w14:paraId="43B1D46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40139</w:t>
      </w:r>
    </w:p>
    <w:p w14:paraId="182D5E5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65391</w:t>
      </w:r>
    </w:p>
    <w:p w14:paraId="1F895B0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39283</w:t>
      </w:r>
    </w:p>
    <w:p w14:paraId="73767F3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45991</w:t>
      </w:r>
    </w:p>
    <w:p w14:paraId="23FC945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46226</w:t>
      </w:r>
    </w:p>
    <w:p w14:paraId="2BD2A7C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59730</w:t>
      </w:r>
    </w:p>
    <w:p w14:paraId="4B7BCB5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73676</w:t>
      </w:r>
    </w:p>
    <w:p w14:paraId="6734DC7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64613</w:t>
      </w:r>
    </w:p>
    <w:p w14:paraId="71F99CF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61965</w:t>
      </w:r>
    </w:p>
    <w:p w14:paraId="100869C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14941</w:t>
      </w:r>
    </w:p>
    <w:p w14:paraId="2DCDF4D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62737</w:t>
      </w:r>
    </w:p>
    <w:p w14:paraId="5136D33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15681</w:t>
      </w:r>
    </w:p>
    <w:p w14:paraId="3F52C40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75640</w:t>
      </w:r>
    </w:p>
    <w:p w14:paraId="6536CD2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75732</w:t>
      </w:r>
    </w:p>
    <w:p w14:paraId="0268589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77653</w:t>
      </w:r>
    </w:p>
    <w:p w14:paraId="781C288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21044</w:t>
      </w:r>
    </w:p>
    <w:p w14:paraId="6B4C4E7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91609</w:t>
      </w:r>
    </w:p>
    <w:p w14:paraId="696B004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22463</w:t>
      </w:r>
    </w:p>
    <w:p w14:paraId="48F65D9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31367</w:t>
      </w:r>
    </w:p>
    <w:p w14:paraId="2E7038E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492112</w:t>
      </w:r>
    </w:p>
    <w:p w14:paraId="2242C1D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38643</w:t>
      </w:r>
    </w:p>
    <w:p w14:paraId="761428F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86448</w:t>
      </w:r>
    </w:p>
    <w:p w14:paraId="7E74FC0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87132</w:t>
      </w:r>
    </w:p>
    <w:p w14:paraId="68F5601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87195</w:t>
      </w:r>
    </w:p>
    <w:p w14:paraId="28748AE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49506</w:t>
      </w:r>
    </w:p>
    <w:p w14:paraId="1A01A85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523775</w:t>
      </w:r>
    </w:p>
    <w:p w14:paraId="4CA4FFE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59429</w:t>
      </w:r>
    </w:p>
    <w:p w14:paraId="70FB28D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59787</w:t>
      </w:r>
    </w:p>
    <w:p w14:paraId="6E5BE3E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58345</w:t>
      </w:r>
    </w:p>
    <w:p w14:paraId="5643F11C" w14:textId="376A9B76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 xml:space="preserve">Gga_rs16543585 </w:t>
      </w:r>
    </w:p>
    <w:p w14:paraId="07859C5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75093</w:t>
      </w:r>
    </w:p>
    <w:p w14:paraId="2BCA541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76983</w:t>
      </w:r>
    </w:p>
    <w:p w14:paraId="0C081A6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78130</w:t>
      </w:r>
    </w:p>
    <w:p w14:paraId="2DEA599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78549</w:t>
      </w:r>
    </w:p>
    <w:p w14:paraId="127B736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00408</w:t>
      </w:r>
    </w:p>
    <w:p w14:paraId="250650A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79843</w:t>
      </w:r>
    </w:p>
    <w:p w14:paraId="7E51705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568835</w:t>
      </w:r>
    </w:p>
    <w:p w14:paraId="154F604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95321</w:t>
      </w:r>
    </w:p>
    <w:p w14:paraId="212D066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01379</w:t>
      </w:r>
    </w:p>
    <w:p w14:paraId="575BF80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86853</w:t>
      </w:r>
    </w:p>
    <w:p w14:paraId="7E48325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88627</w:t>
      </w:r>
    </w:p>
    <w:p w14:paraId="32BFF3B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91343</w:t>
      </w:r>
    </w:p>
    <w:p w14:paraId="08F6AC7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599802</w:t>
      </w:r>
    </w:p>
    <w:p w14:paraId="7A4264E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631747</w:t>
      </w:r>
    </w:p>
    <w:p w14:paraId="6025194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17752</w:t>
      </w:r>
    </w:p>
    <w:p w14:paraId="0A47974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25401</w:t>
      </w:r>
    </w:p>
    <w:p w14:paraId="77835A8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25666</w:t>
      </w:r>
    </w:p>
    <w:p w14:paraId="0533ED4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79994</w:t>
      </w:r>
    </w:p>
    <w:p w14:paraId="3423156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27329</w:t>
      </w:r>
    </w:p>
    <w:p w14:paraId="40F93BB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41540</w:t>
      </w:r>
    </w:p>
    <w:p w14:paraId="34744B1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49746</w:t>
      </w:r>
    </w:p>
    <w:p w14:paraId="6C70D3D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50878</w:t>
      </w:r>
    </w:p>
    <w:p w14:paraId="3F7BEB4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52673</w:t>
      </w:r>
    </w:p>
    <w:p w14:paraId="0FFE96C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67358</w:t>
      </w:r>
    </w:p>
    <w:p w14:paraId="34EA434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670210</w:t>
      </w:r>
    </w:p>
    <w:p w14:paraId="1A23DA7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57511</w:t>
      </w:r>
    </w:p>
    <w:p w14:paraId="6C81526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763666</w:t>
      </w:r>
    </w:p>
    <w:p w14:paraId="38445D8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71285</w:t>
      </w:r>
    </w:p>
    <w:p w14:paraId="31C562A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74497</w:t>
      </w:r>
    </w:p>
    <w:p w14:paraId="7C66939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678745</w:t>
      </w:r>
    </w:p>
    <w:p w14:paraId="0639939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676860</w:t>
      </w:r>
    </w:p>
    <w:p w14:paraId="69DF486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43290</w:t>
      </w:r>
    </w:p>
    <w:p w14:paraId="35E903F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44585</w:t>
      </w:r>
    </w:p>
    <w:p w14:paraId="4748DF5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66412</w:t>
      </w:r>
    </w:p>
    <w:p w14:paraId="51ACB53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77696</w:t>
      </w:r>
    </w:p>
    <w:p w14:paraId="69B0EA0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03248</w:t>
      </w:r>
    </w:p>
    <w:p w14:paraId="430FE43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572342</w:t>
      </w:r>
    </w:p>
    <w:p w14:paraId="53B2F69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68322</w:t>
      </w:r>
    </w:p>
    <w:p w14:paraId="13AB965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04409</w:t>
      </w:r>
    </w:p>
    <w:p w14:paraId="38B34F0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68485</w:t>
      </w:r>
    </w:p>
    <w:p w14:paraId="51EB03E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578499</w:t>
      </w:r>
    </w:p>
    <w:p w14:paraId="4001784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12168</w:t>
      </w:r>
    </w:p>
    <w:p w14:paraId="137020F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704694</w:t>
      </w:r>
    </w:p>
    <w:p w14:paraId="4FACC5F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598849</w:t>
      </w:r>
    </w:p>
    <w:p w14:paraId="3234988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19663</w:t>
      </w:r>
    </w:p>
    <w:p w14:paraId="26CD866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21152</w:t>
      </w:r>
    </w:p>
    <w:p w14:paraId="35A92EA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13566</w:t>
      </w:r>
    </w:p>
    <w:p w14:paraId="36706AD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13810</w:t>
      </w:r>
    </w:p>
    <w:p w14:paraId="11C01C6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19325</w:t>
      </w:r>
    </w:p>
    <w:p w14:paraId="120DF11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20221</w:t>
      </w:r>
    </w:p>
    <w:p w14:paraId="3BE69AC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78237</w:t>
      </w:r>
    </w:p>
    <w:p w14:paraId="18CCB09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26836</w:t>
      </w:r>
    </w:p>
    <w:p w14:paraId="7F9E703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700208</w:t>
      </w:r>
    </w:p>
    <w:p w14:paraId="7C4390A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27767</w:t>
      </w:r>
    </w:p>
    <w:p w14:paraId="4711F43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27877</w:t>
      </w:r>
    </w:p>
    <w:p w14:paraId="16D2EB2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82666</w:t>
      </w:r>
    </w:p>
    <w:p w14:paraId="3494E73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36286</w:t>
      </w:r>
    </w:p>
    <w:p w14:paraId="4F7779A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39714</w:t>
      </w:r>
    </w:p>
    <w:p w14:paraId="3582F6D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85457</w:t>
      </w:r>
    </w:p>
    <w:p w14:paraId="7C44D45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0731016</w:t>
      </w:r>
    </w:p>
    <w:p w14:paraId="77933B4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12590</w:t>
      </w:r>
    </w:p>
    <w:p w14:paraId="6656618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86740</w:t>
      </w:r>
    </w:p>
    <w:p w14:paraId="1AE80AD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45323</w:t>
      </w:r>
    </w:p>
    <w:p w14:paraId="52F5176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48983</w:t>
      </w:r>
    </w:p>
    <w:p w14:paraId="1F8E90F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993011</w:t>
      </w:r>
    </w:p>
    <w:p w14:paraId="3B5C64C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55894</w:t>
      </w:r>
    </w:p>
    <w:p w14:paraId="62938C6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58648</w:t>
      </w:r>
    </w:p>
    <w:p w14:paraId="517DF7E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696791</w:t>
      </w:r>
    </w:p>
    <w:p w14:paraId="689D14E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59864</w:t>
      </w:r>
    </w:p>
    <w:p w14:paraId="6D3747D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09984</w:t>
      </w:r>
    </w:p>
    <w:p w14:paraId="7CCBFB3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098404</w:t>
      </w:r>
    </w:p>
    <w:p w14:paraId="38714D6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04928</w:t>
      </w:r>
    </w:p>
    <w:p w14:paraId="6DB3ACA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02929</w:t>
      </w:r>
    </w:p>
    <w:p w14:paraId="20F3780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03021</w:t>
      </w:r>
    </w:p>
    <w:p w14:paraId="374FA99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40759</w:t>
      </w:r>
    </w:p>
    <w:p w14:paraId="0629B69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05299</w:t>
      </w:r>
    </w:p>
    <w:p w14:paraId="094D685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87074</w:t>
      </w:r>
    </w:p>
    <w:p w14:paraId="79A883A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72572</w:t>
      </w:r>
    </w:p>
    <w:p w14:paraId="50CFAAC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775102</w:t>
      </w:r>
    </w:p>
    <w:p w14:paraId="49D6AF8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26026</w:t>
      </w:r>
    </w:p>
    <w:p w14:paraId="4C18290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731674</w:t>
      </w:r>
    </w:p>
    <w:p w14:paraId="55EAD5B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02617</w:t>
      </w:r>
    </w:p>
    <w:p w14:paraId="2D15EE6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02462</w:t>
      </w:r>
    </w:p>
    <w:p w14:paraId="3D68ABB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3137586</w:t>
      </w:r>
    </w:p>
    <w:p w14:paraId="7391007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28604</w:t>
      </w:r>
    </w:p>
    <w:p w14:paraId="1CCCE0A1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097748</w:t>
      </w:r>
    </w:p>
    <w:p w14:paraId="7AD247E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037166</w:t>
      </w:r>
    </w:p>
    <w:p w14:paraId="701CFA0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19889</w:t>
      </w:r>
    </w:p>
    <w:p w14:paraId="22AFBBB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825243</w:t>
      </w:r>
    </w:p>
    <w:p w14:paraId="4AC18D6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22787</w:t>
      </w:r>
    </w:p>
    <w:p w14:paraId="7E5BC45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416820</w:t>
      </w:r>
    </w:p>
    <w:p w14:paraId="218963A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116555</w:t>
      </w:r>
    </w:p>
    <w:p w14:paraId="2EC1C4B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lastRenderedPageBreak/>
        <w:t>Gga_rs15853411</w:t>
      </w:r>
    </w:p>
    <w:p w14:paraId="5AA50E7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74610</w:t>
      </w:r>
    </w:p>
    <w:p w14:paraId="09284DC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69116</w:t>
      </w:r>
    </w:p>
    <w:p w14:paraId="6A3CE31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80722</w:t>
      </w:r>
    </w:p>
    <w:p w14:paraId="3CE1101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279037</w:t>
      </w:r>
    </w:p>
    <w:p w14:paraId="2132622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81499</w:t>
      </w:r>
    </w:p>
    <w:p w14:paraId="24EC1CF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81650</w:t>
      </w:r>
    </w:p>
    <w:p w14:paraId="111F8B9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179975</w:t>
      </w:r>
    </w:p>
    <w:p w14:paraId="023BF11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603297</w:t>
      </w:r>
    </w:p>
    <w:p w14:paraId="509D884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83652</w:t>
      </w:r>
    </w:p>
    <w:p w14:paraId="4682D69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86139</w:t>
      </w:r>
    </w:p>
    <w:p w14:paraId="246FC09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84894</w:t>
      </w:r>
    </w:p>
    <w:p w14:paraId="6E3D2BB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88072</w:t>
      </w:r>
    </w:p>
    <w:p w14:paraId="3BC3D04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88417</w:t>
      </w:r>
    </w:p>
    <w:p w14:paraId="621AB6F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90856</w:t>
      </w:r>
    </w:p>
    <w:p w14:paraId="35EA2D3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92373</w:t>
      </w:r>
    </w:p>
    <w:p w14:paraId="73D6ABF7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93359</w:t>
      </w:r>
    </w:p>
    <w:p w14:paraId="0D901A0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93688</w:t>
      </w:r>
    </w:p>
    <w:p w14:paraId="6C42EBE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063926</w:t>
      </w:r>
    </w:p>
    <w:p w14:paraId="5E60348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95304</w:t>
      </w:r>
    </w:p>
    <w:p w14:paraId="2BCC5A4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201570</w:t>
      </w:r>
    </w:p>
    <w:p w14:paraId="59B09FA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00698</w:t>
      </w:r>
    </w:p>
    <w:p w14:paraId="67E98A2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197809</w:t>
      </w:r>
    </w:p>
    <w:p w14:paraId="0566EF9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01381</w:t>
      </w:r>
    </w:p>
    <w:p w14:paraId="590318E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687412</w:t>
      </w:r>
    </w:p>
    <w:p w14:paraId="66DF189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00752</w:t>
      </w:r>
    </w:p>
    <w:p w14:paraId="17BFBF1D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245830</w:t>
      </w:r>
    </w:p>
    <w:p w14:paraId="321375FB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01319</w:t>
      </w:r>
    </w:p>
    <w:p w14:paraId="2FA1EBB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305761</w:t>
      </w:r>
    </w:p>
    <w:p w14:paraId="71DD650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211508</w:t>
      </w:r>
    </w:p>
    <w:p w14:paraId="557AE18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202630</w:t>
      </w:r>
    </w:p>
    <w:p w14:paraId="662A6289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07836</w:t>
      </w:r>
    </w:p>
    <w:p w14:paraId="03131CF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47845</w:t>
      </w:r>
    </w:p>
    <w:p w14:paraId="0F4A87CC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48066</w:t>
      </w:r>
    </w:p>
    <w:p w14:paraId="394857B5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03565</w:t>
      </w:r>
    </w:p>
    <w:p w14:paraId="275986E2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57667</w:t>
      </w:r>
    </w:p>
    <w:p w14:paraId="3098548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760915</w:t>
      </w:r>
    </w:p>
    <w:p w14:paraId="5EF0BE3A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55680</w:t>
      </w:r>
    </w:p>
    <w:p w14:paraId="54BE8D7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788512</w:t>
      </w:r>
    </w:p>
    <w:p w14:paraId="61F0EBFD" w14:textId="77777777" w:rsidR="00B2257D" w:rsidRPr="00121426" w:rsidRDefault="00B2257D" w:rsidP="007B246E">
      <w:pPr>
        <w:rPr>
          <w:rFonts w:ascii="Times New Roman" w:hAnsi="Times New Roman" w:cs="Times New Roman"/>
          <w:sz w:val="18"/>
          <w:szCs w:val="18"/>
        </w:rPr>
        <w:sectPr w:rsidR="00B2257D" w:rsidRPr="00121426" w:rsidSect="00B2257D">
          <w:type w:val="continuous"/>
          <w:pgSz w:w="11906" w:h="16838"/>
          <w:pgMar w:top="1417" w:right="1417" w:bottom="1417" w:left="1417" w:header="708" w:footer="708" w:gutter="0"/>
          <w:cols w:num="3" w:space="709"/>
          <w:docGrid w:linePitch="360"/>
        </w:sectPr>
      </w:pPr>
    </w:p>
    <w:p w14:paraId="2D45D24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764419</w:t>
      </w:r>
    </w:p>
    <w:p w14:paraId="6AA051D8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764107</w:t>
      </w:r>
    </w:p>
    <w:p w14:paraId="2370AED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07386</w:t>
      </w:r>
    </w:p>
    <w:p w14:paraId="34EFA8F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59857</w:t>
      </w:r>
    </w:p>
    <w:p w14:paraId="6931330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05822</w:t>
      </w:r>
    </w:p>
    <w:p w14:paraId="1F7EF7E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687402</w:t>
      </w:r>
    </w:p>
    <w:p w14:paraId="64F8E50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51173</w:t>
      </w:r>
    </w:p>
    <w:p w14:paraId="3B783443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13312</w:t>
      </w:r>
    </w:p>
    <w:p w14:paraId="0D79B09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69351</w:t>
      </w:r>
    </w:p>
    <w:p w14:paraId="1077E72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16824</w:t>
      </w:r>
    </w:p>
    <w:p w14:paraId="62EA636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luGA354175</w:t>
      </w:r>
    </w:p>
    <w:p w14:paraId="54F564A0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31651</w:t>
      </w:r>
    </w:p>
    <w:p w14:paraId="65223D04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774647</w:t>
      </w:r>
    </w:p>
    <w:p w14:paraId="6D8BBC0F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6121124</w:t>
      </w:r>
    </w:p>
    <w:p w14:paraId="24BA8416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3802633</w:t>
      </w:r>
    </w:p>
    <w:p w14:paraId="226A048E" w14:textId="77777777" w:rsidR="007B246E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4781266</w:t>
      </w:r>
    </w:p>
    <w:p w14:paraId="2F260851" w14:textId="583D76C7" w:rsidR="00E10FE0" w:rsidRPr="00121426" w:rsidRDefault="007B246E" w:rsidP="007B246E">
      <w:pPr>
        <w:rPr>
          <w:rFonts w:ascii="Times New Roman" w:hAnsi="Times New Roman" w:cs="Times New Roman"/>
          <w:sz w:val="18"/>
          <w:szCs w:val="18"/>
        </w:rPr>
      </w:pPr>
      <w:r w:rsidRPr="00121426">
        <w:rPr>
          <w:rFonts w:ascii="Times New Roman" w:hAnsi="Times New Roman" w:cs="Times New Roman"/>
          <w:sz w:val="18"/>
          <w:szCs w:val="18"/>
        </w:rPr>
        <w:t>Gga_rs15990597</w:t>
      </w:r>
    </w:p>
    <w:sectPr w:rsidR="00E10FE0" w:rsidRPr="00121426" w:rsidSect="00B2257D">
      <w:type w:val="continuous"/>
      <w:pgSz w:w="11906" w:h="16838"/>
      <w:pgMar w:top="1417" w:right="1417" w:bottom="1417" w:left="1417" w:header="708" w:footer="708" w:gutter="0"/>
      <w:cols w:num="3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6E"/>
    <w:rsid w:val="00121426"/>
    <w:rsid w:val="00193671"/>
    <w:rsid w:val="00267D85"/>
    <w:rsid w:val="00754308"/>
    <w:rsid w:val="007B246E"/>
    <w:rsid w:val="00851D08"/>
    <w:rsid w:val="008972A4"/>
    <w:rsid w:val="00B2257D"/>
    <w:rsid w:val="00BA5426"/>
    <w:rsid w:val="00CB56F4"/>
    <w:rsid w:val="00E1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CD1F4"/>
  <w15:chartTrackingRefBased/>
  <w15:docId w15:val="{57636FE3-D0C3-4985-9AFC-712A0B24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260" w:lineRule="atLeast"/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10F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8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 Katalin</dc:creator>
  <cp:keywords/>
  <dc:description/>
  <cp:lastModifiedBy>Bagi Zoltán</cp:lastModifiedBy>
  <cp:revision>5</cp:revision>
  <dcterms:created xsi:type="dcterms:W3CDTF">2023-01-04T11:49:00Z</dcterms:created>
  <dcterms:modified xsi:type="dcterms:W3CDTF">2023-01-05T14:48:00Z</dcterms:modified>
</cp:coreProperties>
</file>